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018"/>
        <w:gridCol w:w="840"/>
        <w:gridCol w:w="990"/>
        <w:gridCol w:w="1197"/>
        <w:gridCol w:w="1170"/>
        <w:gridCol w:w="1080"/>
        <w:gridCol w:w="1890"/>
        <w:gridCol w:w="1080"/>
      </w:tblGrid>
      <w:tr w:rsidR="006D38E0" w:rsidRPr="00A70509" w14:paraId="056EB65E" w14:textId="77777777" w:rsidTr="00BC2D75">
        <w:trPr>
          <w:trHeight w:val="710"/>
        </w:trPr>
        <w:tc>
          <w:tcPr>
            <w:tcW w:w="1018" w:type="dxa"/>
          </w:tcPr>
          <w:p w14:paraId="2D71850D" w14:textId="77777777" w:rsidR="006D38E0" w:rsidRPr="00A70509" w:rsidRDefault="006D38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</w:t>
            </w:r>
          </w:p>
          <w:p w14:paraId="5545ABD0" w14:textId="7A1EC6DC" w:rsidR="006D38E0" w:rsidRPr="00A70509" w:rsidRDefault="006D38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840" w:type="dxa"/>
          </w:tcPr>
          <w:p w14:paraId="6CDD2A05" w14:textId="56ADF82E" w:rsidR="006D38E0" w:rsidRPr="00A70509" w:rsidRDefault="006D38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990" w:type="dxa"/>
          </w:tcPr>
          <w:p w14:paraId="7BA1EB63" w14:textId="6DC93FD7" w:rsidR="006D38E0" w:rsidRPr="00A70509" w:rsidRDefault="006D38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197" w:type="dxa"/>
          </w:tcPr>
          <w:p w14:paraId="0DD0329F" w14:textId="08A0778D" w:rsidR="006D38E0" w:rsidRPr="00A70509" w:rsidRDefault="006D38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ite</w:t>
            </w:r>
          </w:p>
        </w:tc>
        <w:tc>
          <w:tcPr>
            <w:tcW w:w="1170" w:type="dxa"/>
          </w:tcPr>
          <w:p w14:paraId="5873CD17" w14:textId="1E9E7DD4" w:rsidR="006D38E0" w:rsidRPr="00A70509" w:rsidRDefault="006D38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ize (cm)</w:t>
            </w:r>
          </w:p>
        </w:tc>
        <w:tc>
          <w:tcPr>
            <w:tcW w:w="1080" w:type="dxa"/>
          </w:tcPr>
          <w:p w14:paraId="0732C8C5" w14:textId="39CBBF39" w:rsidR="006D38E0" w:rsidRPr="00A70509" w:rsidRDefault="006D38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HC Score</w:t>
            </w:r>
          </w:p>
        </w:tc>
        <w:tc>
          <w:tcPr>
            <w:tcW w:w="1890" w:type="dxa"/>
          </w:tcPr>
          <w:p w14:paraId="424CDA39" w14:textId="4B8CB7F5" w:rsidR="006D38E0" w:rsidRPr="00A70509" w:rsidRDefault="006D38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tiation</w:t>
            </w:r>
          </w:p>
        </w:tc>
        <w:tc>
          <w:tcPr>
            <w:tcW w:w="1080" w:type="dxa"/>
          </w:tcPr>
          <w:p w14:paraId="195CA070" w14:textId="3357AC9A" w:rsidR="006D38E0" w:rsidRPr="00A70509" w:rsidRDefault="006D38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WH Stage</w:t>
            </w:r>
          </w:p>
        </w:tc>
      </w:tr>
      <w:tr w:rsidR="006D38E0" w:rsidRPr="00A70509" w14:paraId="17372778" w14:textId="77777777" w:rsidTr="00BC2D75">
        <w:trPr>
          <w:trHeight w:val="704"/>
        </w:trPr>
        <w:tc>
          <w:tcPr>
            <w:tcW w:w="1018" w:type="dxa"/>
          </w:tcPr>
          <w:p w14:paraId="0356E71B" w14:textId="17909105" w:rsidR="006D38E0" w:rsidRPr="00A70509" w:rsidRDefault="00920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</w:tcPr>
          <w:p w14:paraId="37EC97B4" w14:textId="7C7355B8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90" w:type="dxa"/>
          </w:tcPr>
          <w:p w14:paraId="0A84A445" w14:textId="6FAC7C23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97" w:type="dxa"/>
          </w:tcPr>
          <w:p w14:paraId="1D9E904F" w14:textId="66759594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Scalp</w:t>
            </w:r>
          </w:p>
        </w:tc>
        <w:tc>
          <w:tcPr>
            <w:tcW w:w="1170" w:type="dxa"/>
          </w:tcPr>
          <w:p w14:paraId="40DD31B4" w14:textId="0D890A90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6712E4BD" w14:textId="6D8FCDF5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&lt; 20</w:t>
            </w:r>
          </w:p>
        </w:tc>
        <w:tc>
          <w:tcPr>
            <w:tcW w:w="1890" w:type="dxa"/>
          </w:tcPr>
          <w:p w14:paraId="5ADE0FC9" w14:textId="4849BE84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Mod</w:t>
            </w:r>
          </w:p>
        </w:tc>
        <w:tc>
          <w:tcPr>
            <w:tcW w:w="1080" w:type="dxa"/>
          </w:tcPr>
          <w:p w14:paraId="141065CB" w14:textId="1D8886B3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</w:tr>
      <w:tr w:rsidR="006D38E0" w:rsidRPr="00A70509" w14:paraId="3887D73B" w14:textId="77777777" w:rsidTr="00BC2D75">
        <w:trPr>
          <w:trHeight w:val="704"/>
        </w:trPr>
        <w:tc>
          <w:tcPr>
            <w:tcW w:w="1018" w:type="dxa"/>
          </w:tcPr>
          <w:p w14:paraId="39F1D679" w14:textId="5C8401E9" w:rsidR="006D38E0" w:rsidRPr="00A70509" w:rsidRDefault="00920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0" w:type="dxa"/>
          </w:tcPr>
          <w:p w14:paraId="0DBDBC6C" w14:textId="2B1CEAAD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90" w:type="dxa"/>
          </w:tcPr>
          <w:p w14:paraId="42F23441" w14:textId="0F63C638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97" w:type="dxa"/>
          </w:tcPr>
          <w:p w14:paraId="60CB8438" w14:textId="5F286911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Forehead</w:t>
            </w:r>
          </w:p>
        </w:tc>
        <w:tc>
          <w:tcPr>
            <w:tcW w:w="1170" w:type="dxa"/>
          </w:tcPr>
          <w:p w14:paraId="2E24AD2C" w14:textId="7015C08E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080" w:type="dxa"/>
          </w:tcPr>
          <w:p w14:paraId="7A9C33AE" w14:textId="00C8B06B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90" w:type="dxa"/>
          </w:tcPr>
          <w:p w14:paraId="55778429" w14:textId="64408221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Mod</w:t>
            </w:r>
          </w:p>
        </w:tc>
        <w:tc>
          <w:tcPr>
            <w:tcW w:w="1080" w:type="dxa"/>
          </w:tcPr>
          <w:p w14:paraId="6515ECBD" w14:textId="6D4DBAAE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</w:tr>
      <w:tr w:rsidR="006D38E0" w:rsidRPr="00A70509" w14:paraId="75401D07" w14:textId="77777777" w:rsidTr="00BC2D75">
        <w:trPr>
          <w:trHeight w:val="704"/>
        </w:trPr>
        <w:tc>
          <w:tcPr>
            <w:tcW w:w="1018" w:type="dxa"/>
          </w:tcPr>
          <w:p w14:paraId="4E58C90D" w14:textId="6D6E7BA0" w:rsidR="006D38E0" w:rsidRPr="00A70509" w:rsidRDefault="00920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0" w:type="dxa"/>
          </w:tcPr>
          <w:p w14:paraId="3F25D0AA" w14:textId="73D36799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90" w:type="dxa"/>
          </w:tcPr>
          <w:p w14:paraId="28C2D48A" w14:textId="103A5FE8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97" w:type="dxa"/>
          </w:tcPr>
          <w:p w14:paraId="5560703F" w14:textId="2B983642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Face</w:t>
            </w:r>
          </w:p>
        </w:tc>
        <w:tc>
          <w:tcPr>
            <w:tcW w:w="1170" w:type="dxa"/>
          </w:tcPr>
          <w:p w14:paraId="344B2C0D" w14:textId="2FFE389C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080" w:type="dxa"/>
          </w:tcPr>
          <w:p w14:paraId="6FBF10FA" w14:textId="50144295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&lt; 20</w:t>
            </w:r>
          </w:p>
        </w:tc>
        <w:tc>
          <w:tcPr>
            <w:tcW w:w="1890" w:type="dxa"/>
          </w:tcPr>
          <w:p w14:paraId="0FFB3CD6" w14:textId="1D55A28F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Mod</w:t>
            </w:r>
          </w:p>
        </w:tc>
        <w:tc>
          <w:tcPr>
            <w:tcW w:w="1080" w:type="dxa"/>
          </w:tcPr>
          <w:p w14:paraId="34599484" w14:textId="154FB0A4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</w:tr>
      <w:tr w:rsidR="006D38E0" w:rsidRPr="00A70509" w14:paraId="3F920533" w14:textId="77777777" w:rsidTr="00BC2D75">
        <w:trPr>
          <w:trHeight w:val="704"/>
        </w:trPr>
        <w:tc>
          <w:tcPr>
            <w:tcW w:w="1018" w:type="dxa"/>
          </w:tcPr>
          <w:p w14:paraId="37A69AB1" w14:textId="3465E1F5" w:rsidR="006D38E0" w:rsidRPr="00A70509" w:rsidRDefault="00920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0" w:type="dxa"/>
          </w:tcPr>
          <w:p w14:paraId="0D89499A" w14:textId="4F7A7932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90" w:type="dxa"/>
          </w:tcPr>
          <w:p w14:paraId="66D94F7E" w14:textId="288854CC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97" w:type="dxa"/>
          </w:tcPr>
          <w:p w14:paraId="39CB779B" w14:textId="2DA94D5B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Temple</w:t>
            </w:r>
          </w:p>
        </w:tc>
        <w:tc>
          <w:tcPr>
            <w:tcW w:w="1170" w:type="dxa"/>
          </w:tcPr>
          <w:p w14:paraId="055D21B4" w14:textId="6180437C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80" w:type="dxa"/>
          </w:tcPr>
          <w:p w14:paraId="4DB83F30" w14:textId="42E5CFAE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&lt; 20</w:t>
            </w:r>
          </w:p>
        </w:tc>
        <w:tc>
          <w:tcPr>
            <w:tcW w:w="1890" w:type="dxa"/>
          </w:tcPr>
          <w:p w14:paraId="305CF206" w14:textId="56F62CB0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Mod</w:t>
            </w:r>
          </w:p>
        </w:tc>
        <w:tc>
          <w:tcPr>
            <w:tcW w:w="1080" w:type="dxa"/>
          </w:tcPr>
          <w:p w14:paraId="78BDA4FF" w14:textId="255FBC90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</w:tr>
      <w:tr w:rsidR="006D38E0" w:rsidRPr="00A70509" w14:paraId="373B394B" w14:textId="77777777" w:rsidTr="00BC2D75">
        <w:trPr>
          <w:trHeight w:val="737"/>
        </w:trPr>
        <w:tc>
          <w:tcPr>
            <w:tcW w:w="1018" w:type="dxa"/>
          </w:tcPr>
          <w:p w14:paraId="5FDE57FB" w14:textId="0DF773B1" w:rsidR="006D38E0" w:rsidRPr="00A70509" w:rsidRDefault="00920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0" w:type="dxa"/>
          </w:tcPr>
          <w:p w14:paraId="6FE22BF2" w14:textId="5B1DDF27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90" w:type="dxa"/>
          </w:tcPr>
          <w:p w14:paraId="52BCD51B" w14:textId="7D8ED76F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97" w:type="dxa"/>
          </w:tcPr>
          <w:p w14:paraId="31483FC1" w14:textId="5F0976FF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Temple</w:t>
            </w:r>
          </w:p>
        </w:tc>
        <w:tc>
          <w:tcPr>
            <w:tcW w:w="1170" w:type="dxa"/>
          </w:tcPr>
          <w:p w14:paraId="715C69AC" w14:textId="417DF32D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080" w:type="dxa"/>
          </w:tcPr>
          <w:p w14:paraId="3BC2ABE0" w14:textId="60E2A18C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21-49</w:t>
            </w:r>
          </w:p>
        </w:tc>
        <w:tc>
          <w:tcPr>
            <w:tcW w:w="1890" w:type="dxa"/>
          </w:tcPr>
          <w:p w14:paraId="36488545" w14:textId="54CEBFBA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Mod</w:t>
            </w:r>
          </w:p>
        </w:tc>
        <w:tc>
          <w:tcPr>
            <w:tcW w:w="1080" w:type="dxa"/>
          </w:tcPr>
          <w:p w14:paraId="172D7A31" w14:textId="3FF0EB97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</w:tr>
      <w:tr w:rsidR="006D38E0" w:rsidRPr="00A70509" w14:paraId="47BEDA34" w14:textId="77777777" w:rsidTr="00BC2D75">
        <w:trPr>
          <w:trHeight w:val="704"/>
        </w:trPr>
        <w:tc>
          <w:tcPr>
            <w:tcW w:w="1018" w:type="dxa"/>
          </w:tcPr>
          <w:p w14:paraId="7611C03E" w14:textId="40F66E1C" w:rsidR="006D38E0" w:rsidRPr="00A70509" w:rsidRDefault="00920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0" w:type="dxa"/>
          </w:tcPr>
          <w:p w14:paraId="22090E1A" w14:textId="32E81DEC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14:paraId="506EAD6C" w14:textId="0DD0AF7E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97" w:type="dxa"/>
          </w:tcPr>
          <w:p w14:paraId="40FFE7FE" w14:textId="4E2E3EF8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Forehead</w:t>
            </w:r>
          </w:p>
        </w:tc>
        <w:tc>
          <w:tcPr>
            <w:tcW w:w="1170" w:type="dxa"/>
          </w:tcPr>
          <w:p w14:paraId="4B333694" w14:textId="1014D324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080" w:type="dxa"/>
          </w:tcPr>
          <w:p w14:paraId="3473DA5C" w14:textId="014EE852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21-49</w:t>
            </w:r>
          </w:p>
        </w:tc>
        <w:tc>
          <w:tcPr>
            <w:tcW w:w="1890" w:type="dxa"/>
          </w:tcPr>
          <w:p w14:paraId="5B8CC227" w14:textId="64FBEB2F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Mod</w:t>
            </w:r>
          </w:p>
        </w:tc>
        <w:tc>
          <w:tcPr>
            <w:tcW w:w="1080" w:type="dxa"/>
          </w:tcPr>
          <w:p w14:paraId="42013DFD" w14:textId="0549431C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</w:tr>
      <w:tr w:rsidR="006D38E0" w:rsidRPr="00A70509" w14:paraId="7D5B31EF" w14:textId="77777777" w:rsidTr="00BC2D75">
        <w:trPr>
          <w:trHeight w:val="704"/>
        </w:trPr>
        <w:tc>
          <w:tcPr>
            <w:tcW w:w="1018" w:type="dxa"/>
          </w:tcPr>
          <w:p w14:paraId="7FC5D84D" w14:textId="79C4A9C0" w:rsidR="006D38E0" w:rsidRPr="00A70509" w:rsidRDefault="00920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0" w:type="dxa"/>
          </w:tcPr>
          <w:p w14:paraId="6407F2E3" w14:textId="070AF729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90" w:type="dxa"/>
          </w:tcPr>
          <w:p w14:paraId="1FFDE47B" w14:textId="4AB88B47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97" w:type="dxa"/>
          </w:tcPr>
          <w:p w14:paraId="6A32F961" w14:textId="06057E90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</w:p>
        </w:tc>
        <w:tc>
          <w:tcPr>
            <w:tcW w:w="1170" w:type="dxa"/>
          </w:tcPr>
          <w:p w14:paraId="4F0C1C28" w14:textId="378D6F32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080" w:type="dxa"/>
          </w:tcPr>
          <w:p w14:paraId="4095EF01" w14:textId="06C1ACBA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50-999</w:t>
            </w:r>
          </w:p>
        </w:tc>
        <w:tc>
          <w:tcPr>
            <w:tcW w:w="1890" w:type="dxa"/>
          </w:tcPr>
          <w:p w14:paraId="52FEE15D" w14:textId="2F52B204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080" w:type="dxa"/>
          </w:tcPr>
          <w:p w14:paraId="17188B1F" w14:textId="12840744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D38E0" w:rsidRPr="00A70509" w14:paraId="3EC83783" w14:textId="77777777" w:rsidTr="00BC2D75">
        <w:trPr>
          <w:trHeight w:val="704"/>
        </w:trPr>
        <w:tc>
          <w:tcPr>
            <w:tcW w:w="1018" w:type="dxa"/>
          </w:tcPr>
          <w:p w14:paraId="2E97A8E4" w14:textId="1078FC6D" w:rsidR="006D38E0" w:rsidRPr="00A70509" w:rsidRDefault="00920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0" w:type="dxa"/>
          </w:tcPr>
          <w:p w14:paraId="0B371177" w14:textId="2024EF51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90" w:type="dxa"/>
          </w:tcPr>
          <w:p w14:paraId="5AA5C584" w14:textId="43FDBAD6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97" w:type="dxa"/>
          </w:tcPr>
          <w:p w14:paraId="24973724" w14:textId="1DA1D304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Arm</w:t>
            </w:r>
          </w:p>
        </w:tc>
        <w:tc>
          <w:tcPr>
            <w:tcW w:w="1170" w:type="dxa"/>
          </w:tcPr>
          <w:p w14:paraId="257E9C2A" w14:textId="47EFA336" w:rsidR="006D38E0" w:rsidRPr="00A70509" w:rsidRDefault="006D38E0" w:rsidP="0009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582B1FEA" w14:textId="1EA11A67" w:rsidR="006D38E0" w:rsidRPr="00A70509" w:rsidRDefault="006D38E0" w:rsidP="0009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890" w:type="dxa"/>
          </w:tcPr>
          <w:p w14:paraId="09744AEC" w14:textId="690A417F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080" w:type="dxa"/>
          </w:tcPr>
          <w:p w14:paraId="4D6AFD53" w14:textId="497F83C5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D38E0" w:rsidRPr="00A70509" w14:paraId="4C963FEA" w14:textId="77777777" w:rsidTr="00BC2D75">
        <w:trPr>
          <w:trHeight w:val="704"/>
        </w:trPr>
        <w:tc>
          <w:tcPr>
            <w:tcW w:w="1018" w:type="dxa"/>
          </w:tcPr>
          <w:p w14:paraId="3FA53F17" w14:textId="0B7CCEBD" w:rsidR="006D38E0" w:rsidRPr="00A70509" w:rsidRDefault="00920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0" w:type="dxa"/>
          </w:tcPr>
          <w:p w14:paraId="417238A3" w14:textId="04A37A4C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90" w:type="dxa"/>
          </w:tcPr>
          <w:p w14:paraId="55F3928A" w14:textId="0E977BBF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97" w:type="dxa"/>
          </w:tcPr>
          <w:p w14:paraId="7C49A35A" w14:textId="7F1F7A12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Scalp</w:t>
            </w:r>
          </w:p>
        </w:tc>
        <w:tc>
          <w:tcPr>
            <w:tcW w:w="1170" w:type="dxa"/>
          </w:tcPr>
          <w:p w14:paraId="12ADA512" w14:textId="4F55247C" w:rsidR="006D38E0" w:rsidRPr="00A70509" w:rsidRDefault="006D38E0" w:rsidP="0009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14:paraId="300CB120" w14:textId="0539BA53" w:rsidR="006D38E0" w:rsidRPr="00A70509" w:rsidRDefault="006D38E0" w:rsidP="00091B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890" w:type="dxa"/>
          </w:tcPr>
          <w:p w14:paraId="71F3F529" w14:textId="114C408A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080" w:type="dxa"/>
          </w:tcPr>
          <w:p w14:paraId="37110C3F" w14:textId="3554B52A" w:rsidR="006D38E0" w:rsidRPr="00A70509" w:rsidRDefault="006D38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5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025F613E" w14:textId="6BFA7223" w:rsidR="00CA3B1D" w:rsidRPr="00A70509" w:rsidRDefault="00CA3B1D">
      <w:pPr>
        <w:rPr>
          <w:rFonts w:ascii="Times New Roman" w:hAnsi="Times New Roman" w:cs="Times New Roman"/>
          <w:sz w:val="24"/>
          <w:szCs w:val="24"/>
        </w:rPr>
      </w:pPr>
    </w:p>
    <w:p w14:paraId="01F98854" w14:textId="614AE8C3" w:rsidR="00AD1CB5" w:rsidRPr="00A70509" w:rsidRDefault="00AD1C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0509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360C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0CCC" w:rsidRPr="00A70509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Start w:id="0" w:name="_GoBack"/>
      <w:bookmarkEnd w:id="0"/>
      <w:r w:rsidRPr="00A70509">
        <w:rPr>
          <w:rFonts w:ascii="Times New Roman" w:hAnsi="Times New Roman" w:cs="Times New Roman"/>
          <w:b/>
          <w:bCs/>
          <w:sz w:val="24"/>
          <w:szCs w:val="24"/>
        </w:rPr>
        <w:t xml:space="preserve">: Clinical characteristics of patients with </w:t>
      </w:r>
      <w:proofErr w:type="spellStart"/>
      <w:r w:rsidRPr="00A70509">
        <w:rPr>
          <w:rFonts w:ascii="Times New Roman" w:hAnsi="Times New Roman" w:cs="Times New Roman"/>
          <w:b/>
          <w:bCs/>
          <w:sz w:val="24"/>
          <w:szCs w:val="24"/>
        </w:rPr>
        <w:t>cSCC</w:t>
      </w:r>
      <w:proofErr w:type="spellEnd"/>
      <w:r w:rsidRPr="00A70509">
        <w:rPr>
          <w:rFonts w:ascii="Times New Roman" w:hAnsi="Times New Roman" w:cs="Times New Roman"/>
          <w:b/>
          <w:bCs/>
          <w:sz w:val="24"/>
          <w:szCs w:val="24"/>
        </w:rPr>
        <w:t xml:space="preserve"> with PNI.</w:t>
      </w:r>
    </w:p>
    <w:p w14:paraId="181EC256" w14:textId="697C0BA5" w:rsidR="00AD1CB5" w:rsidRPr="00A70509" w:rsidRDefault="00AD1CB5">
      <w:pPr>
        <w:rPr>
          <w:rFonts w:ascii="Times New Roman" w:hAnsi="Times New Roman" w:cs="Times New Roman"/>
          <w:sz w:val="24"/>
          <w:szCs w:val="24"/>
        </w:rPr>
      </w:pPr>
      <w:r w:rsidRPr="00A70509">
        <w:rPr>
          <w:rFonts w:ascii="Times New Roman" w:hAnsi="Times New Roman" w:cs="Times New Roman"/>
          <w:sz w:val="24"/>
          <w:szCs w:val="24"/>
        </w:rPr>
        <w:t xml:space="preserve">Summary of 9 patients with </w:t>
      </w:r>
      <w:proofErr w:type="spellStart"/>
      <w:r w:rsidRPr="00A70509">
        <w:rPr>
          <w:rFonts w:ascii="Times New Roman" w:hAnsi="Times New Roman" w:cs="Times New Roman"/>
          <w:sz w:val="24"/>
          <w:szCs w:val="24"/>
        </w:rPr>
        <w:t>cSCC</w:t>
      </w:r>
      <w:proofErr w:type="spellEnd"/>
      <w:r w:rsidRPr="00A70509">
        <w:rPr>
          <w:rFonts w:ascii="Times New Roman" w:hAnsi="Times New Roman" w:cs="Times New Roman"/>
          <w:sz w:val="24"/>
          <w:szCs w:val="24"/>
        </w:rPr>
        <w:t xml:space="preserve"> with PNI, including 6 BWH stage 2 and 3 BWH stage 3</w:t>
      </w:r>
      <w:proofErr w:type="gramStart"/>
      <w:r w:rsidRPr="00A70509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A70509">
        <w:rPr>
          <w:rFonts w:ascii="Times New Roman" w:hAnsi="Times New Roman" w:cs="Times New Roman"/>
          <w:sz w:val="24"/>
          <w:szCs w:val="24"/>
        </w:rPr>
        <w:t xml:space="preserve">Patients are arranged in order of </w:t>
      </w:r>
      <w:r w:rsidR="00D15AD9">
        <w:rPr>
          <w:rFonts w:ascii="Times New Roman" w:hAnsi="Times New Roman" w:cs="Times New Roman"/>
          <w:sz w:val="24"/>
          <w:szCs w:val="24"/>
        </w:rPr>
        <w:t>BWH stage</w:t>
      </w:r>
      <w:r w:rsidRPr="00A70509">
        <w:rPr>
          <w:rFonts w:ascii="Times New Roman" w:hAnsi="Times New Roman" w:cs="Times New Roman"/>
          <w:sz w:val="24"/>
          <w:szCs w:val="24"/>
        </w:rPr>
        <w:t>. Mod = moderately differentiation.</w:t>
      </w:r>
      <w:r w:rsidR="008041D8">
        <w:rPr>
          <w:rFonts w:ascii="Times New Roman" w:hAnsi="Times New Roman" w:cs="Times New Roman"/>
          <w:sz w:val="24"/>
          <w:szCs w:val="24"/>
        </w:rPr>
        <w:t xml:space="preserve"> Poor = poorly differentiation.</w:t>
      </w:r>
    </w:p>
    <w:sectPr w:rsidR="00AD1CB5" w:rsidRPr="00A70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DFBB3C" w14:textId="77777777" w:rsidR="00A04A53" w:rsidRDefault="00A04A53" w:rsidP="008041D8">
      <w:pPr>
        <w:spacing w:after="0" w:line="240" w:lineRule="auto"/>
      </w:pPr>
      <w:r>
        <w:separator/>
      </w:r>
    </w:p>
  </w:endnote>
  <w:endnote w:type="continuationSeparator" w:id="0">
    <w:p w14:paraId="75FE871F" w14:textId="77777777" w:rsidR="00A04A53" w:rsidRDefault="00A04A53" w:rsidP="008041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13B65E" w14:textId="77777777" w:rsidR="00A04A53" w:rsidRDefault="00A04A53" w:rsidP="008041D8">
      <w:pPr>
        <w:spacing w:after="0" w:line="240" w:lineRule="auto"/>
      </w:pPr>
      <w:r>
        <w:separator/>
      </w:r>
    </w:p>
  </w:footnote>
  <w:footnote w:type="continuationSeparator" w:id="0">
    <w:p w14:paraId="0731BAF0" w14:textId="77777777" w:rsidR="00A04A53" w:rsidRDefault="00A04A53" w:rsidP="008041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240CA5"/>
    <w:multiLevelType w:val="hybridMultilevel"/>
    <w:tmpl w:val="1180CF92"/>
    <w:lvl w:ilvl="0" w:tplc="FC92EFF4">
      <w:start w:val="5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720"/>
    <w:rsid w:val="00091B90"/>
    <w:rsid w:val="00360CCC"/>
    <w:rsid w:val="005A5FC5"/>
    <w:rsid w:val="005B3167"/>
    <w:rsid w:val="005C5499"/>
    <w:rsid w:val="006D38E0"/>
    <w:rsid w:val="007512D4"/>
    <w:rsid w:val="00771AED"/>
    <w:rsid w:val="00800720"/>
    <w:rsid w:val="008041D8"/>
    <w:rsid w:val="0092082A"/>
    <w:rsid w:val="00A04A53"/>
    <w:rsid w:val="00A70509"/>
    <w:rsid w:val="00AD1CB5"/>
    <w:rsid w:val="00BC2D75"/>
    <w:rsid w:val="00CA3B1D"/>
    <w:rsid w:val="00CE7044"/>
    <w:rsid w:val="00D15AD9"/>
    <w:rsid w:val="00FA7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046C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7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91B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041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41D8"/>
  </w:style>
  <w:style w:type="paragraph" w:styleId="Footer">
    <w:name w:val="footer"/>
    <w:basedOn w:val="Normal"/>
    <w:link w:val="FooterChar"/>
    <w:uiPriority w:val="99"/>
    <w:unhideWhenUsed/>
    <w:rsid w:val="008041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1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7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91B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041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41D8"/>
  </w:style>
  <w:style w:type="paragraph" w:styleId="Footer">
    <w:name w:val="footer"/>
    <w:basedOn w:val="Normal"/>
    <w:link w:val="FooterChar"/>
    <w:uiPriority w:val="99"/>
    <w:unhideWhenUsed/>
    <w:rsid w:val="008041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1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Chen</dc:creator>
  <cp:keywords/>
  <dc:description/>
  <cp:lastModifiedBy>PG3646</cp:lastModifiedBy>
  <cp:revision>6</cp:revision>
  <dcterms:created xsi:type="dcterms:W3CDTF">2020-06-19T23:24:00Z</dcterms:created>
  <dcterms:modified xsi:type="dcterms:W3CDTF">2020-10-24T07:16:00Z</dcterms:modified>
</cp:coreProperties>
</file>